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3DA9F" w14:textId="77777777" w:rsidR="002559E2" w:rsidRPr="00F5323F" w:rsidRDefault="002559E2" w:rsidP="002559E2">
      <w:pPr>
        <w:spacing w:after="0"/>
        <w:ind w:right="3118"/>
        <w:rPr>
          <w:sz w:val="16"/>
          <w:szCs w:val="16"/>
          <w:lang w:val="en-GB"/>
        </w:rPr>
      </w:pPr>
    </w:p>
    <w:p w14:paraId="6BA6EDE9" w14:textId="049E2987" w:rsidR="002559E2" w:rsidRPr="00881C34" w:rsidRDefault="009C5CA1" w:rsidP="009C5CA1">
      <w:pPr>
        <w:tabs>
          <w:tab w:val="left" w:pos="142"/>
        </w:tabs>
        <w:spacing w:after="0"/>
        <w:ind w:left="142" w:right="170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3</w:t>
      </w:r>
      <w:r w:rsidR="002559E2" w:rsidRPr="002559E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2559E2" w:rsidRPr="002559E2">
        <w:rPr>
          <w:rFonts w:ascii="Times New Roman" w:hAnsi="Times New Roman" w:cs="Times New Roman"/>
          <w:sz w:val="24"/>
          <w:szCs w:val="24"/>
          <w:lang w:val="en-GB"/>
        </w:rPr>
        <w:t xml:space="preserve">Univariate logistic regression analysis of associations with limited health literacy (HL). </w:t>
      </w:r>
      <w:r w:rsidR="002559E2" w:rsidRPr="00881C34">
        <w:rPr>
          <w:rFonts w:ascii="Times New Roman" w:hAnsi="Times New Roman" w:cs="Times New Roman"/>
          <w:sz w:val="24"/>
          <w:szCs w:val="24"/>
          <w:lang w:val="en-GB"/>
        </w:rPr>
        <w:t>Presented as odds ratio (OR) and 95% confidence interval (CI)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6"/>
        <w:gridCol w:w="709"/>
        <w:gridCol w:w="1984"/>
        <w:gridCol w:w="1134"/>
      </w:tblGrid>
      <w:tr w:rsidR="002559E2" w:rsidRPr="002559E2" w14:paraId="4900A048" w14:textId="77777777" w:rsidTr="009C5CA1">
        <w:tc>
          <w:tcPr>
            <w:tcW w:w="3436" w:type="dxa"/>
            <w:vMerge w:val="restart"/>
            <w:tcBorders>
              <w:top w:val="single" w:sz="4" w:space="0" w:color="auto"/>
            </w:tcBorders>
          </w:tcPr>
          <w:p w14:paraId="7E01EFEA" w14:textId="77777777" w:rsidR="002559E2" w:rsidRPr="00881C34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B5DCFFB" w14:textId="77777777" w:rsidR="002559E2" w:rsidRPr="002559E2" w:rsidRDefault="002559E2" w:rsidP="00916AB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55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ed</w:t>
            </w:r>
            <w:proofErr w:type="spellEnd"/>
            <w:r w:rsidRPr="00255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alth literacy</w:t>
            </w:r>
          </w:p>
        </w:tc>
      </w:tr>
      <w:tr w:rsidR="002559E2" w:rsidRPr="002559E2" w14:paraId="41FBCAB9" w14:textId="77777777" w:rsidTr="009C5CA1">
        <w:tc>
          <w:tcPr>
            <w:tcW w:w="3436" w:type="dxa"/>
            <w:vMerge/>
            <w:tcBorders>
              <w:bottom w:val="single" w:sz="12" w:space="0" w:color="auto"/>
            </w:tcBorders>
            <w:vAlign w:val="bottom"/>
          </w:tcPr>
          <w:p w14:paraId="3811CAAA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D98B3CD" w14:textId="77777777" w:rsidR="002559E2" w:rsidRPr="002559E2" w:rsidRDefault="002559E2" w:rsidP="00916AB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636835D" w14:textId="77777777" w:rsidR="002559E2" w:rsidRPr="002559E2" w:rsidRDefault="002559E2" w:rsidP="00916AB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45A29A0" w14:textId="77777777" w:rsidR="002559E2" w:rsidRPr="002559E2" w:rsidRDefault="002559E2" w:rsidP="00916AB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55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255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2559E2" w:rsidRPr="002559E2" w14:paraId="21565A48" w14:textId="77777777" w:rsidTr="009C5CA1">
        <w:tc>
          <w:tcPr>
            <w:tcW w:w="3436" w:type="dxa"/>
            <w:tcBorders>
              <w:top w:val="single" w:sz="12" w:space="0" w:color="auto"/>
            </w:tcBorders>
            <w:vAlign w:val="bottom"/>
          </w:tcPr>
          <w:p w14:paraId="739CEEC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68029E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5DD410A1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99 (0.95-1.04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B8ED38C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2559E2" w:rsidRPr="002559E2" w14:paraId="5EE0A1B8" w14:textId="77777777" w:rsidTr="009C5CA1">
        <w:tc>
          <w:tcPr>
            <w:tcW w:w="3436" w:type="dxa"/>
            <w:vAlign w:val="bottom"/>
          </w:tcPr>
          <w:p w14:paraId="150C945E" w14:textId="77777777" w:rsidR="009C5CA1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57342A56" w14:textId="77777777" w:rsidR="00790639" w:rsidRDefault="009C5CA1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59E2" w:rsidRPr="002559E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  <w:p w14:paraId="2716C3AA" w14:textId="0748FD5D" w:rsidR="002559E2" w:rsidRPr="002559E2" w:rsidRDefault="00790639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559E2" w:rsidRPr="002559E2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709" w:type="dxa"/>
          </w:tcPr>
          <w:p w14:paraId="2F5D1A4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984" w:type="dxa"/>
          </w:tcPr>
          <w:p w14:paraId="21C55D73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EC7D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5654C6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.15 (0.57-2.32)</w:t>
            </w:r>
          </w:p>
        </w:tc>
        <w:tc>
          <w:tcPr>
            <w:tcW w:w="1134" w:type="dxa"/>
          </w:tcPr>
          <w:p w14:paraId="1A303E2B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CDC70C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9DF8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2559E2" w:rsidRPr="002559E2" w14:paraId="21290B64" w14:textId="77777777" w:rsidTr="009C5CA1">
        <w:tc>
          <w:tcPr>
            <w:tcW w:w="3436" w:type="dxa"/>
            <w:vAlign w:val="bottom"/>
          </w:tcPr>
          <w:p w14:paraId="6AA8F6B8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  <w:p w14:paraId="6F0DD9BE" w14:textId="44E71E74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niversity </w:t>
            </w:r>
          </w:p>
          <w:p w14:paraId="01673341" w14:textId="0F92001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ondary </w:t>
            </w:r>
          </w:p>
          <w:p w14:paraId="6F26075F" w14:textId="5A665FD3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ulsory school</w:t>
            </w:r>
          </w:p>
        </w:tc>
        <w:tc>
          <w:tcPr>
            <w:tcW w:w="709" w:type="dxa"/>
          </w:tcPr>
          <w:p w14:paraId="20F5C1A6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984" w:type="dxa"/>
          </w:tcPr>
          <w:p w14:paraId="0F12BF2C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CA17F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0C6CE9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.03 (0.49-2.16)</w:t>
            </w:r>
          </w:p>
          <w:p w14:paraId="49BB167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.18 (0.90-5.26)</w:t>
            </w:r>
          </w:p>
        </w:tc>
        <w:tc>
          <w:tcPr>
            <w:tcW w:w="1134" w:type="dxa"/>
          </w:tcPr>
          <w:p w14:paraId="2958A0D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EAC33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0E96E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  <w:p w14:paraId="12C8170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2559E2" w:rsidRPr="002559E2" w14:paraId="6731107E" w14:textId="77777777" w:rsidTr="009C5CA1">
        <w:tc>
          <w:tcPr>
            <w:tcW w:w="3436" w:type="dxa"/>
          </w:tcPr>
          <w:p w14:paraId="3EA6C19C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General health status (0–100)</w:t>
            </w:r>
          </w:p>
        </w:tc>
        <w:tc>
          <w:tcPr>
            <w:tcW w:w="709" w:type="dxa"/>
          </w:tcPr>
          <w:p w14:paraId="1E5E660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984" w:type="dxa"/>
          </w:tcPr>
          <w:p w14:paraId="267DB52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98 (0.97-1.00)</w:t>
            </w:r>
          </w:p>
        </w:tc>
        <w:tc>
          <w:tcPr>
            <w:tcW w:w="1134" w:type="dxa"/>
          </w:tcPr>
          <w:p w14:paraId="3F9C388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2559E2" w:rsidRPr="002559E2" w14:paraId="05D720CA" w14:textId="77777777" w:rsidTr="009C5CA1">
        <w:tc>
          <w:tcPr>
            <w:tcW w:w="3436" w:type="dxa"/>
            <w:vAlign w:val="bottom"/>
          </w:tcPr>
          <w:p w14:paraId="6052AB3B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distribution</w:t>
            </w:r>
          </w:p>
          <w:p w14:paraId="5E7FE121" w14:textId="0497D712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CP</w:t>
            </w:r>
          </w:p>
          <w:p w14:paraId="6AECA200" w14:textId="541026E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RP</w:t>
            </w:r>
          </w:p>
          <w:p w14:paraId="130FD33D" w14:textId="50FE506B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WP </w:t>
            </w:r>
          </w:p>
        </w:tc>
        <w:tc>
          <w:tcPr>
            <w:tcW w:w="709" w:type="dxa"/>
          </w:tcPr>
          <w:p w14:paraId="61277AB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984" w:type="dxa"/>
          </w:tcPr>
          <w:p w14:paraId="429C8B9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4CF8B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FBAC23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87 (0.30-2.51)</w:t>
            </w:r>
          </w:p>
          <w:p w14:paraId="6ABA879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59 (0.26-1.33)</w:t>
            </w:r>
          </w:p>
        </w:tc>
        <w:tc>
          <w:tcPr>
            <w:tcW w:w="1134" w:type="dxa"/>
          </w:tcPr>
          <w:p w14:paraId="10F04EDA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DAE0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927AB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  <w:p w14:paraId="2ED393BA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2559E2" w:rsidRPr="002559E2" w14:paraId="0F95E452" w14:textId="77777777" w:rsidTr="009C5CA1">
        <w:tc>
          <w:tcPr>
            <w:tcW w:w="3436" w:type="dxa"/>
            <w:vAlign w:val="bottom"/>
          </w:tcPr>
          <w:p w14:paraId="29118D2C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KOA</w:t>
            </w:r>
            <w:r w:rsidRPr="002559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16195C5" w14:textId="49B221F9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7BB76AA" w14:textId="70023B08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709" w:type="dxa"/>
          </w:tcPr>
          <w:p w14:paraId="2DC4384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984" w:type="dxa"/>
          </w:tcPr>
          <w:p w14:paraId="5BAF60BE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F434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649DA3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.40 (0.71–2.76)</w:t>
            </w:r>
          </w:p>
        </w:tc>
        <w:tc>
          <w:tcPr>
            <w:tcW w:w="1134" w:type="dxa"/>
          </w:tcPr>
          <w:p w14:paraId="13003B8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85E3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4267D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2559E2" w:rsidRPr="002559E2" w14:paraId="6C9C6C6A" w14:textId="77777777" w:rsidTr="009C5CA1">
        <w:tc>
          <w:tcPr>
            <w:tcW w:w="3436" w:type="dxa"/>
            <w:vAlign w:val="bottom"/>
          </w:tcPr>
          <w:p w14:paraId="0464C92D" w14:textId="63133BB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ist </w:t>
            </w:r>
            <w:r w:rsidR="009C5CA1"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cumferenc</w:t>
            </w:r>
            <w:r w:rsidR="009C5CA1" w:rsidRPr="002559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</w:p>
          <w:p w14:paraId="29867D58" w14:textId="27659A8F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n-obese</w:t>
            </w:r>
          </w:p>
          <w:p w14:paraId="27836313" w14:textId="610BD54F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ese</w:t>
            </w:r>
          </w:p>
        </w:tc>
        <w:tc>
          <w:tcPr>
            <w:tcW w:w="709" w:type="dxa"/>
          </w:tcPr>
          <w:p w14:paraId="767C9C0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984" w:type="dxa"/>
          </w:tcPr>
          <w:p w14:paraId="257AA75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3672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F48871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.42 (0.55-3.65)</w:t>
            </w:r>
          </w:p>
        </w:tc>
        <w:tc>
          <w:tcPr>
            <w:tcW w:w="1134" w:type="dxa"/>
          </w:tcPr>
          <w:p w14:paraId="1C72CA5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8DE0A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B2A8F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2559E2" w:rsidRPr="002559E2" w14:paraId="49CADB47" w14:textId="77777777" w:rsidTr="009C5CA1">
        <w:tc>
          <w:tcPr>
            <w:tcW w:w="3436" w:type="dxa"/>
            <w:vAlign w:val="bottom"/>
          </w:tcPr>
          <w:p w14:paraId="47F80EC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al </w:t>
            </w: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</w:t>
            </w:r>
            <w:r w:rsidRPr="002559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  <w:p w14:paraId="125AB97D" w14:textId="78401BBB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ets </w:t>
            </w:r>
            <w:proofErr w:type="gramStart"/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ommendation</w:t>
            </w:r>
            <w:proofErr w:type="gramEnd"/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D8AACCE" w14:textId="7207BE22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es not meet recommendation</w:t>
            </w:r>
          </w:p>
        </w:tc>
        <w:tc>
          <w:tcPr>
            <w:tcW w:w="709" w:type="dxa"/>
          </w:tcPr>
          <w:p w14:paraId="0C141DC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984" w:type="dxa"/>
          </w:tcPr>
          <w:p w14:paraId="7AC60A1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E0F2A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1188D01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96 (0.50-1.87)</w:t>
            </w:r>
          </w:p>
        </w:tc>
        <w:tc>
          <w:tcPr>
            <w:tcW w:w="1134" w:type="dxa"/>
          </w:tcPr>
          <w:p w14:paraId="55E65BE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035D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E1DD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2559E2" w:rsidRPr="002559E2" w14:paraId="36E31DDD" w14:textId="77777777" w:rsidTr="009C5CA1">
        <w:tc>
          <w:tcPr>
            <w:tcW w:w="3436" w:type="dxa"/>
            <w:vAlign w:val="bottom"/>
          </w:tcPr>
          <w:p w14:paraId="064B1DDF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</w:t>
            </w:r>
            <w:r w:rsidRPr="002559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  <w:p w14:paraId="0AC596C8" w14:textId="1FE1734E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lthy diet </w:t>
            </w:r>
          </w:p>
          <w:p w14:paraId="593634EC" w14:textId="5C5034F2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ss healthy diet</w:t>
            </w:r>
          </w:p>
        </w:tc>
        <w:tc>
          <w:tcPr>
            <w:tcW w:w="709" w:type="dxa"/>
          </w:tcPr>
          <w:p w14:paraId="0F99196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984" w:type="dxa"/>
          </w:tcPr>
          <w:p w14:paraId="7F704BD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9BB7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0398798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.44 (0.97-6.12)</w:t>
            </w:r>
          </w:p>
        </w:tc>
        <w:tc>
          <w:tcPr>
            <w:tcW w:w="1134" w:type="dxa"/>
          </w:tcPr>
          <w:p w14:paraId="3A13910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EDBD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37383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2559E2" w:rsidRPr="002559E2" w14:paraId="1639B46D" w14:textId="77777777" w:rsidTr="009C5CA1">
        <w:tc>
          <w:tcPr>
            <w:tcW w:w="3436" w:type="dxa"/>
            <w:vAlign w:val="bottom"/>
          </w:tcPr>
          <w:p w14:paraId="41FD86BE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  <w:proofErr w:type="spellEnd"/>
          </w:p>
          <w:p w14:paraId="36271099" w14:textId="42E003F8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3B494CD" w14:textId="07B0CDFA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709" w:type="dxa"/>
          </w:tcPr>
          <w:p w14:paraId="11BD407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984" w:type="dxa"/>
          </w:tcPr>
          <w:p w14:paraId="245DB28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5999D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B32EFF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89 (0.24-3.25)</w:t>
            </w:r>
          </w:p>
        </w:tc>
        <w:tc>
          <w:tcPr>
            <w:tcW w:w="1134" w:type="dxa"/>
          </w:tcPr>
          <w:p w14:paraId="2C2C4E4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34C63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648F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2559E2" w:rsidRPr="002559E2" w14:paraId="121C94DB" w14:textId="77777777" w:rsidTr="009C5CA1">
        <w:tc>
          <w:tcPr>
            <w:tcW w:w="3436" w:type="dxa"/>
            <w:tcBorders>
              <w:bottom w:val="nil"/>
            </w:tcBorders>
            <w:vAlign w:val="bottom"/>
          </w:tcPr>
          <w:p w14:paraId="3ECB6FC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Snuff</w:t>
            </w:r>
            <w:proofErr w:type="spellEnd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user</w:t>
            </w:r>
            <w:proofErr w:type="spellEnd"/>
          </w:p>
          <w:p w14:paraId="1D8BBEEC" w14:textId="78A7E5F0" w:rsidR="002559E2" w:rsidRPr="002559E2" w:rsidRDefault="009C5CA1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59E2" w:rsidRPr="002559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5281BDC" w14:textId="039DEBDA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14:paraId="3EC17C4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984" w:type="dxa"/>
            <w:tcBorders>
              <w:bottom w:val="nil"/>
            </w:tcBorders>
          </w:tcPr>
          <w:p w14:paraId="1FC9497F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54C3B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1A24AA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97 (0.20-4.74)</w:t>
            </w:r>
          </w:p>
        </w:tc>
        <w:tc>
          <w:tcPr>
            <w:tcW w:w="1134" w:type="dxa"/>
            <w:tcBorders>
              <w:bottom w:val="nil"/>
            </w:tcBorders>
          </w:tcPr>
          <w:p w14:paraId="69FD4E3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DB619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2FA011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2559E2" w:rsidRPr="002559E2" w14:paraId="75FB9B38" w14:textId="77777777" w:rsidTr="009C5CA1">
        <w:tc>
          <w:tcPr>
            <w:tcW w:w="3436" w:type="dxa"/>
            <w:tcBorders>
              <w:top w:val="nil"/>
              <w:bottom w:val="single" w:sz="12" w:space="0" w:color="auto"/>
            </w:tcBorders>
            <w:vAlign w:val="center"/>
          </w:tcPr>
          <w:p w14:paraId="6D873F8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intake</w:t>
            </w:r>
          </w:p>
          <w:p w14:paraId="789CA05D" w14:textId="4B3CB875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1 unit/week </w:t>
            </w:r>
          </w:p>
          <w:p w14:paraId="2BC101E7" w14:textId="265F31B4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-4 units/week</w:t>
            </w:r>
          </w:p>
          <w:p w14:paraId="2672C6F9" w14:textId="5537B23B" w:rsidR="002559E2" w:rsidRPr="009C5CA1" w:rsidRDefault="002559E2" w:rsidP="00916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C5C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 units/week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1C47FFF2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1132B751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AF4E14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53433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1.87 (0.85-4.13)</w:t>
            </w:r>
          </w:p>
          <w:p w14:paraId="1E454DD3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3.14 (1.23-8.01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3C752C5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BF3577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317A1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14:paraId="445E7000" w14:textId="77777777" w:rsidR="002559E2" w:rsidRPr="002559E2" w:rsidRDefault="002559E2" w:rsidP="00916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9E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</w:tbl>
    <w:p w14:paraId="5437AE7D" w14:textId="6870210F" w:rsidR="009C5CA1" w:rsidRPr="009C5CA1" w:rsidRDefault="009C5CA1" w:rsidP="009C5CA1">
      <w:pPr>
        <w:pStyle w:val="MDPI31text"/>
        <w:tabs>
          <w:tab w:val="left" w:pos="2608"/>
        </w:tabs>
        <w:ind w:left="142" w:right="1701" w:firstLine="0"/>
        <w:jc w:val="left"/>
        <w:rPr>
          <w:rFonts w:ascii="Times New Roman" w:hAnsi="Times New Roman"/>
          <w:i/>
          <w:iCs/>
          <w:sz w:val="16"/>
          <w:szCs w:val="16"/>
          <w:vertAlign w:val="superscript"/>
        </w:rPr>
      </w:pPr>
      <w:r>
        <w:rPr>
          <w:rFonts w:ascii="Times New Roman" w:hAnsi="Times New Roman"/>
          <w:i/>
          <w:iCs/>
          <w:szCs w:val="20"/>
          <w:lang w:val="en-GB"/>
        </w:rPr>
        <w:t>‘</w:t>
      </w:r>
      <w:r w:rsidRPr="009C5CA1">
        <w:rPr>
          <w:rFonts w:ascii="Times New Roman" w:hAnsi="Times New Roman"/>
          <w:i/>
          <w:iCs/>
          <w:szCs w:val="20"/>
          <w:lang w:val="en-GB"/>
        </w:rPr>
        <w:t>Limited HL</w:t>
      </w:r>
      <w:r>
        <w:rPr>
          <w:rFonts w:ascii="Times New Roman" w:hAnsi="Times New Roman"/>
          <w:i/>
          <w:iCs/>
          <w:szCs w:val="20"/>
          <w:lang w:val="en-GB"/>
        </w:rPr>
        <w:t>’</w:t>
      </w:r>
      <w:r w:rsidRPr="009C5CA1">
        <w:rPr>
          <w:rFonts w:ascii="Times New Roman" w:hAnsi="Times New Roman"/>
          <w:i/>
          <w:iCs/>
          <w:szCs w:val="20"/>
          <w:lang w:val="en-GB"/>
        </w:rPr>
        <w:t xml:space="preserve"> was defined as reporting a limited level of general and/or electronic HL</w:t>
      </w:r>
      <w:r>
        <w:rPr>
          <w:rFonts w:ascii="Times New Roman" w:hAnsi="Times New Roman"/>
          <w:i/>
          <w:iCs/>
          <w:szCs w:val="20"/>
          <w:lang w:val="en-GB"/>
        </w:rPr>
        <w:t>.</w:t>
      </w:r>
    </w:p>
    <w:p w14:paraId="507EB0C6" w14:textId="42ABCF2C" w:rsidR="002559E2" w:rsidRPr="009C5CA1" w:rsidRDefault="002559E2" w:rsidP="009C5CA1">
      <w:pPr>
        <w:pStyle w:val="MDPI31text"/>
        <w:tabs>
          <w:tab w:val="left" w:pos="2608"/>
        </w:tabs>
        <w:ind w:left="142" w:right="1701" w:firstLine="0"/>
        <w:jc w:val="left"/>
        <w:rPr>
          <w:rFonts w:ascii="Times New Roman" w:hAnsi="Times New Roman"/>
          <w:i/>
          <w:iCs/>
          <w:color w:val="auto"/>
          <w:szCs w:val="20"/>
        </w:rPr>
      </w:pPr>
      <w:r w:rsidRPr="009C5CA1">
        <w:rPr>
          <w:rFonts w:ascii="Times New Roman" w:hAnsi="Times New Roman"/>
          <w:i/>
          <w:iCs/>
          <w:szCs w:val="20"/>
          <w:vertAlign w:val="superscript"/>
        </w:rPr>
        <w:t>a</w:t>
      </w:r>
      <w:r w:rsidRPr="009C5CA1">
        <w:rPr>
          <w:rFonts w:ascii="Times New Roman" w:hAnsi="Times New Roman"/>
          <w:i/>
          <w:iCs/>
          <w:szCs w:val="20"/>
        </w:rPr>
        <w:t xml:space="preserve"> </w:t>
      </w:r>
      <w:r w:rsidRPr="009C5CA1">
        <w:rPr>
          <w:rFonts w:ascii="Times New Roman" w:hAnsi="Times New Roman"/>
          <w:i/>
          <w:iCs/>
          <w:color w:val="auto"/>
          <w:szCs w:val="20"/>
          <w:lang w:val="en-GB"/>
        </w:rPr>
        <w:t>Having a score ≥1 on the Ahlbäck scale for knee osteoarthritis.</w:t>
      </w:r>
      <w:r w:rsidRPr="009C5CA1">
        <w:rPr>
          <w:rFonts w:ascii="Times New Roman" w:hAnsi="Times New Roman"/>
          <w:i/>
          <w:iCs/>
          <w:color w:val="auto"/>
          <w:szCs w:val="20"/>
        </w:rPr>
        <w:t xml:space="preserve"> </w:t>
      </w:r>
      <w:r w:rsidRPr="009C5CA1">
        <w:rPr>
          <w:rFonts w:ascii="Times New Roman" w:hAnsi="Times New Roman"/>
          <w:i/>
          <w:iCs/>
          <w:color w:val="auto"/>
          <w:szCs w:val="20"/>
          <w:vertAlign w:val="superscript"/>
          <w:lang w:val="en-GB"/>
        </w:rPr>
        <w:t>b</w:t>
      </w:r>
      <w:r w:rsidRPr="009C5CA1">
        <w:rPr>
          <w:rFonts w:ascii="Times New Roman" w:hAnsi="Times New Roman"/>
          <w:i/>
          <w:iCs/>
          <w:color w:val="auto"/>
          <w:szCs w:val="20"/>
          <w:lang w:val="en-GB"/>
        </w:rPr>
        <w:t xml:space="preserve"> </w:t>
      </w:r>
      <w:r w:rsidRPr="009C5CA1">
        <w:rPr>
          <w:rFonts w:ascii="Times New Roman" w:hAnsi="Times New Roman"/>
          <w:i/>
          <w:iCs/>
          <w:color w:val="auto"/>
          <w:szCs w:val="20"/>
        </w:rPr>
        <w:t xml:space="preserve">Obese = </w:t>
      </w:r>
      <w:r w:rsidRPr="009C5CA1">
        <w:rPr>
          <w:rStyle w:val="cf01"/>
          <w:rFonts w:ascii="Times New Roman" w:eastAsiaTheme="majorEastAsia" w:hAnsi="Times New Roman" w:cs="Times New Roman"/>
          <w:i/>
          <w:iCs/>
          <w:color w:val="auto"/>
          <w:sz w:val="20"/>
          <w:szCs w:val="20"/>
          <w:lang w:val="en"/>
        </w:rPr>
        <w:t xml:space="preserve">classified in accordance with IDF as waist circumference ≥94cm in men and ≥80cm in women. </w:t>
      </w:r>
      <w:r w:rsidRPr="009C5CA1">
        <w:rPr>
          <w:rFonts w:ascii="Times New Roman" w:hAnsi="Times New Roman"/>
          <w:i/>
          <w:iCs/>
          <w:color w:val="auto"/>
          <w:szCs w:val="20"/>
          <w:vertAlign w:val="superscript"/>
          <w:lang w:val="en-GB"/>
        </w:rPr>
        <w:t xml:space="preserve">c </w:t>
      </w:r>
      <w:r w:rsidRPr="009C5CA1">
        <w:rPr>
          <w:rFonts w:ascii="Times New Roman" w:hAnsi="Times New Roman"/>
          <w:i/>
          <w:iCs/>
          <w:color w:val="auto"/>
          <w:szCs w:val="20"/>
          <w:lang w:val="en-GB"/>
        </w:rPr>
        <w:t>WHO recommendations: 150-300 minutes of moderate intensity and/or 75-150 minutes of vigorous intensity</w:t>
      </w:r>
      <w:r w:rsidRPr="009C5CA1">
        <w:rPr>
          <w:rFonts w:ascii="Times New Roman" w:hAnsi="Times New Roman"/>
          <w:i/>
          <w:iCs/>
          <w:color w:val="auto"/>
          <w:szCs w:val="20"/>
        </w:rPr>
        <w:t xml:space="preserve">. </w:t>
      </w:r>
      <w:r w:rsidRPr="009C5CA1">
        <w:rPr>
          <w:rFonts w:ascii="Times New Roman" w:hAnsi="Times New Roman"/>
          <w:i/>
          <w:iCs/>
          <w:color w:val="auto"/>
          <w:szCs w:val="20"/>
          <w:vertAlign w:val="superscript"/>
          <w:lang w:val="en-GB"/>
        </w:rPr>
        <w:t>d</w:t>
      </w:r>
      <w:r w:rsidRPr="009C5CA1">
        <w:rPr>
          <w:rFonts w:ascii="Times New Roman" w:hAnsi="Times New Roman"/>
          <w:i/>
          <w:iCs/>
          <w:color w:val="auto"/>
          <w:szCs w:val="20"/>
          <w:lang w:val="en-GB"/>
        </w:rPr>
        <w:t xml:space="preserve"> Vegetables and fruit every day, fish 2/week, breakfast most days, pastries a few times/</w:t>
      </w:r>
      <w:proofErr w:type="gramStart"/>
      <w:r w:rsidRPr="009C5CA1">
        <w:rPr>
          <w:rFonts w:ascii="Times New Roman" w:hAnsi="Times New Roman"/>
          <w:i/>
          <w:iCs/>
          <w:color w:val="auto"/>
          <w:szCs w:val="20"/>
          <w:lang w:val="en-GB"/>
        </w:rPr>
        <w:t>week</w:t>
      </w:r>
      <w:proofErr w:type="gramEnd"/>
      <w:r w:rsidRPr="009C5CA1">
        <w:rPr>
          <w:rFonts w:ascii="Times New Roman" w:hAnsi="Times New Roman"/>
          <w:i/>
          <w:iCs/>
          <w:color w:val="auto"/>
          <w:szCs w:val="20"/>
          <w:lang w:val="en-GB"/>
        </w:rPr>
        <w:t xml:space="preserve">. </w:t>
      </w:r>
    </w:p>
    <w:p w14:paraId="27507878" w14:textId="77777777" w:rsidR="002559E2" w:rsidRPr="009C5CA1" w:rsidRDefault="002559E2" w:rsidP="009C5CA1">
      <w:pPr>
        <w:spacing w:after="0"/>
        <w:ind w:left="142" w:right="1701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9C5CA1">
        <w:rPr>
          <w:rFonts w:ascii="Times New Roman" w:hAnsi="Times New Roman" w:cs="Times New Roman"/>
          <w:i/>
          <w:iCs/>
          <w:sz w:val="20"/>
          <w:szCs w:val="20"/>
          <w:lang w:val="en-GB"/>
        </w:rPr>
        <w:t>CWP, chronic widespread pain; CRP, chronic regional pain; NCP, no chronic pain; KOA, knee osteoarthritis</w:t>
      </w:r>
    </w:p>
    <w:p w14:paraId="44847AF3" w14:textId="77777777" w:rsidR="00CE6C95" w:rsidRPr="002559E2" w:rsidRDefault="00CE6C95" w:rsidP="002559E2">
      <w:pPr>
        <w:rPr>
          <w:lang w:val="en-GB"/>
        </w:rPr>
      </w:pPr>
    </w:p>
    <w:sectPr w:rsidR="00CE6C95" w:rsidRPr="00255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NzQxMTQzMzY0t7BU0lEKTi0uzszPAykwrAUAi+OnbSwAAAA="/>
  </w:docVars>
  <w:rsids>
    <w:rsidRoot w:val="00487B9B"/>
    <w:rsid w:val="002559E2"/>
    <w:rsid w:val="00487B9B"/>
    <w:rsid w:val="00645FF3"/>
    <w:rsid w:val="00790639"/>
    <w:rsid w:val="00881C34"/>
    <w:rsid w:val="009C5CA1"/>
    <w:rsid w:val="00CE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4D8F8"/>
  <w15:chartTrackingRefBased/>
  <w15:docId w15:val="{80BD9149-93D4-47E3-BD66-9ACD5855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B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B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559E2"/>
    <w:rPr>
      <w:rFonts w:ascii="Segoe UI" w:hAnsi="Segoe UI" w:cs="Segoe UI" w:hint="default"/>
      <w:sz w:val="18"/>
      <w:szCs w:val="18"/>
    </w:rPr>
  </w:style>
  <w:style w:type="paragraph" w:customStyle="1" w:styleId="MDPI31text">
    <w:name w:val="MDPI_3.1_text"/>
    <w:link w:val="MDPI31textChar"/>
    <w:qFormat/>
    <w:rsid w:val="002559E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2559E2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0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ylwander</dc:creator>
  <cp:keywords/>
  <dc:description/>
  <cp:lastModifiedBy>Charlotte Sylwander</cp:lastModifiedBy>
  <cp:revision>5</cp:revision>
  <dcterms:created xsi:type="dcterms:W3CDTF">2023-04-04T08:46:00Z</dcterms:created>
  <dcterms:modified xsi:type="dcterms:W3CDTF">2023-04-04T08:51:00Z</dcterms:modified>
</cp:coreProperties>
</file>